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E004E0">
      <w:pPr>
        <w:rPr>
          <w:b/>
          <w:bCs/>
        </w:rPr>
      </w:pPr>
      <w:bookmarkStart w:id="1" w:name="_GoBack"/>
      <w:bookmarkEnd w:id="1"/>
      <w:bookmarkStart w:id="0" w:name="_Hlk189938921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 Effects of Childhood Trauma on Non-Suicidal Self-Injury Across Different Stages of Adolescence</w:t>
      </w:r>
    </w:p>
    <w:tbl>
      <w:tblPr>
        <w:tblStyle w:val="2"/>
        <w:tblW w:w="534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1433"/>
        <w:gridCol w:w="1931"/>
        <w:gridCol w:w="700"/>
        <w:gridCol w:w="1453"/>
        <w:gridCol w:w="2012"/>
        <w:gridCol w:w="882"/>
        <w:gridCol w:w="31"/>
        <w:gridCol w:w="1812"/>
        <w:gridCol w:w="1771"/>
        <w:gridCol w:w="825"/>
      </w:tblGrid>
      <w:tr w14:paraId="55B5BE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755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312BF1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1342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6ABCD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Early adolescence</w:t>
            </w:r>
          </w:p>
        </w:tc>
        <w:tc>
          <w:tcPr>
            <w:tcW w:w="1446" w:type="pct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74319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Middle adolescence</w:t>
            </w:r>
          </w:p>
        </w:tc>
        <w:tc>
          <w:tcPr>
            <w:tcW w:w="1455" w:type="pct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4DBA1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Late adolescence</w:t>
            </w:r>
          </w:p>
        </w:tc>
      </w:tr>
      <w:tr w14:paraId="2A62BD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755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ED156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AD369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n</w:t>
            </w:r>
          </w:p>
        </w:tc>
        <w:tc>
          <w:tcPr>
            <w:tcW w:w="63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EE675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OR (95%CI)</w:t>
            </w:r>
          </w:p>
        </w:tc>
        <w:tc>
          <w:tcPr>
            <w:tcW w:w="23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BCF6E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P</w:t>
            </w:r>
          </w:p>
        </w:tc>
        <w:tc>
          <w:tcPr>
            <w:tcW w:w="47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71565B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n</w:t>
            </w:r>
          </w:p>
        </w:tc>
        <w:tc>
          <w:tcPr>
            <w:tcW w:w="66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C28B5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OR (95%CI)</w:t>
            </w:r>
          </w:p>
        </w:tc>
        <w:tc>
          <w:tcPr>
            <w:tcW w:w="29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94BB7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P</w:t>
            </w:r>
          </w:p>
        </w:tc>
        <w:tc>
          <w:tcPr>
            <w:tcW w:w="608" w:type="pct"/>
            <w:gridSpan w:val="2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E7BC0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n</w:t>
            </w:r>
          </w:p>
        </w:tc>
        <w:tc>
          <w:tcPr>
            <w:tcW w:w="584" w:type="pct"/>
            <w:tcBorders>
              <w:top w:val="nil"/>
              <w:bottom w:val="single" w:color="auto" w:sz="4" w:space="0"/>
            </w:tcBorders>
            <w:vAlign w:val="center"/>
          </w:tcPr>
          <w:p w14:paraId="66D447C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OR (95%CI)</w:t>
            </w:r>
          </w:p>
        </w:tc>
        <w:tc>
          <w:tcPr>
            <w:tcW w:w="272" w:type="pct"/>
            <w:tcBorders>
              <w:top w:val="nil"/>
              <w:bottom w:val="single" w:color="auto" w:sz="4" w:space="0"/>
            </w:tcBorders>
            <w:vAlign w:val="center"/>
          </w:tcPr>
          <w:p w14:paraId="3B6136D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P</w:t>
            </w:r>
          </w:p>
        </w:tc>
      </w:tr>
      <w:tr w14:paraId="0F3F15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585AF60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Emotional Neglect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0E3077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AE97D1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AA39E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89406C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4BABE6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76D88E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5A363B6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4" w:type="pct"/>
            <w:vAlign w:val="center"/>
          </w:tcPr>
          <w:p w14:paraId="2B4C53C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" w:type="pct"/>
            <w:vAlign w:val="center"/>
          </w:tcPr>
          <w:p w14:paraId="6C7C4B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</w:tr>
      <w:tr w14:paraId="7AB339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51F3369F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5D26D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90 (42.70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492EF3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704B41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55710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46 (43.55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9962B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1455D0E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4C1767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93 (54.56)</w:t>
            </w:r>
          </w:p>
        </w:tc>
        <w:tc>
          <w:tcPr>
            <w:tcW w:w="584" w:type="pct"/>
            <w:vAlign w:val="center"/>
          </w:tcPr>
          <w:p w14:paraId="51814B7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72" w:type="pct"/>
            <w:vAlign w:val="center"/>
          </w:tcPr>
          <w:p w14:paraId="07861A1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6C0859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6C8675DE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781DCB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5 (57.30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659C0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  <w14:ligatures w14:val="standardContextual"/>
              </w:rPr>
              <w:t>06 (0.59-1.89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A35BC0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72E85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78 (56.45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9089A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58 (1.11-2.25)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CD412D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7138E6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4 (45.44)</w:t>
            </w:r>
          </w:p>
        </w:tc>
        <w:tc>
          <w:tcPr>
            <w:tcW w:w="584" w:type="pct"/>
            <w:vAlign w:val="center"/>
          </w:tcPr>
          <w:p w14:paraId="795344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.00 (1.27-3.14)</w:t>
            </w:r>
          </w:p>
        </w:tc>
        <w:tc>
          <w:tcPr>
            <w:tcW w:w="272" w:type="pct"/>
            <w:vAlign w:val="center"/>
          </w:tcPr>
          <w:p w14:paraId="0F76E99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0F37D2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4C6CD82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Emotional Abuse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C33B27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0397A1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8C956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8E430D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866B9E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ADC288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23F76FC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4" w:type="pct"/>
            <w:vAlign w:val="center"/>
          </w:tcPr>
          <w:p w14:paraId="7A942E8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" w:type="pct"/>
            <w:vAlign w:val="center"/>
          </w:tcPr>
          <w:p w14:paraId="2E974D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</w:tr>
      <w:tr w14:paraId="0CB740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3B769CA8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5E3B2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05 (68.54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4FF4F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769D82E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5675A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30 (71.29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65D84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150B8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7EF613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87 (72.07)</w:t>
            </w:r>
          </w:p>
        </w:tc>
        <w:tc>
          <w:tcPr>
            <w:tcW w:w="584" w:type="pct"/>
            <w:vAlign w:val="center"/>
          </w:tcPr>
          <w:p w14:paraId="2C8DD6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72" w:type="pct"/>
            <w:vAlign w:val="center"/>
          </w:tcPr>
          <w:p w14:paraId="2E8510E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0D24C4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2B3B9776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61B78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0 (31.46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D4F8D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.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  <w14:ligatures w14:val="standardContextual"/>
              </w:rPr>
              <w:t>23 (1.10-4.55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D2C179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13F00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94 (28.71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0BD3B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94 (2.20-3.13)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01F9487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16FA56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0 (27.93)</w:t>
            </w:r>
          </w:p>
        </w:tc>
        <w:tc>
          <w:tcPr>
            <w:tcW w:w="584" w:type="pct"/>
            <w:vAlign w:val="center"/>
          </w:tcPr>
          <w:p w14:paraId="397305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.07 (2.21-3.56)</w:t>
            </w:r>
          </w:p>
        </w:tc>
        <w:tc>
          <w:tcPr>
            <w:tcW w:w="272" w:type="pct"/>
            <w:vAlign w:val="center"/>
          </w:tcPr>
          <w:p w14:paraId="105CA3B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2DE444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64CF85B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Physical Neglect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8B4FEF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8D0CC5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975C9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DFDF6B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699D8E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EAEE0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5</w:t>
            </w: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28FF9BE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4" w:type="pct"/>
            <w:vAlign w:val="center"/>
          </w:tcPr>
          <w:p w14:paraId="1D72650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" w:type="pct"/>
            <w:vAlign w:val="center"/>
          </w:tcPr>
          <w:p w14:paraId="569475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</w:tr>
      <w:tr w14:paraId="16C79B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73BF0F77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B3CBD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99 (44.72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AA60C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2273A0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30FEE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05 (49.31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9B2A5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824F0F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69BD2C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17 (59.03)</w:t>
            </w:r>
          </w:p>
        </w:tc>
        <w:tc>
          <w:tcPr>
            <w:tcW w:w="584" w:type="pct"/>
            <w:vAlign w:val="center"/>
          </w:tcPr>
          <w:p w14:paraId="6CC643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72" w:type="pct"/>
            <w:vAlign w:val="center"/>
          </w:tcPr>
          <w:p w14:paraId="32C61B5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12B4DF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015C3D33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5FEB0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6 (55.28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1EEE9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78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  <w14:ligatures w14:val="standardContextual"/>
              </w:rPr>
              <w:t>(0.45-1.35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3EE47E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709A9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19 (50.69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1868C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11 (0.78-1.58)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D12A8E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38927E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20 (40.97)</w:t>
            </w:r>
          </w:p>
        </w:tc>
        <w:tc>
          <w:tcPr>
            <w:tcW w:w="584" w:type="pct"/>
            <w:vAlign w:val="center"/>
          </w:tcPr>
          <w:p w14:paraId="0398F9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62 (1.04-2.53)</w:t>
            </w:r>
          </w:p>
        </w:tc>
        <w:tc>
          <w:tcPr>
            <w:tcW w:w="272" w:type="pct"/>
            <w:vAlign w:val="center"/>
          </w:tcPr>
          <w:p w14:paraId="4F91E84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0D54DF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70C072A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Physical Abuse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395A170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5566F28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3B597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00C69B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190DCC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64758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4189C43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4" w:type="pct"/>
            <w:vAlign w:val="center"/>
          </w:tcPr>
          <w:p w14:paraId="673C800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" w:type="pct"/>
            <w:vAlign w:val="center"/>
          </w:tcPr>
          <w:p w14:paraId="5C0B9F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6</w:t>
            </w:r>
          </w:p>
        </w:tc>
      </w:tr>
      <w:tr w14:paraId="5F381F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7A55C2AA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416ACE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81 (85.62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7E7FB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603C25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C6FF7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70 (84.96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D3FD9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E06D7E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3068C5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56 (84.92)</w:t>
            </w:r>
          </w:p>
        </w:tc>
        <w:tc>
          <w:tcPr>
            <w:tcW w:w="584" w:type="pct"/>
            <w:vAlign w:val="center"/>
          </w:tcPr>
          <w:p w14:paraId="03BAC2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72" w:type="pct"/>
            <w:vAlign w:val="center"/>
          </w:tcPr>
          <w:p w14:paraId="0325F63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29F1AF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68A73C75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1E886E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4 (14.38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8144C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1.53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  <w14:ligatures w14:val="standardContextual"/>
              </w:rPr>
              <w:t>(0.66-3.51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F647CD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5D618B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4 (15.04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17BC2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.51 (1.88-6.56)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1CC8E4D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732F41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1 (15.08)</w:t>
            </w:r>
          </w:p>
        </w:tc>
        <w:tc>
          <w:tcPr>
            <w:tcW w:w="584" w:type="pct"/>
            <w:vAlign w:val="center"/>
          </w:tcPr>
          <w:p w14:paraId="401CC4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33 (0.72-2.47)</w:t>
            </w:r>
          </w:p>
        </w:tc>
        <w:tc>
          <w:tcPr>
            <w:tcW w:w="272" w:type="pct"/>
            <w:vAlign w:val="center"/>
          </w:tcPr>
          <w:p w14:paraId="6B8AB1B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55A0D9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4EDDDDE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Sexual Abuse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C79B4A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DA508F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70ED59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12D1E1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B3C1D8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44CAF1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7</w:t>
            </w: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3BF4D2A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4" w:type="pct"/>
            <w:vAlign w:val="center"/>
          </w:tcPr>
          <w:p w14:paraId="72D5770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272" w:type="pct"/>
            <w:vAlign w:val="center"/>
          </w:tcPr>
          <w:p w14:paraId="54D7C0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6</w:t>
            </w:r>
          </w:p>
        </w:tc>
      </w:tr>
      <w:tr w14:paraId="33C864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56E2E9D2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747DA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90 (87.64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41733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865BC8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ADDCD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39 (91.70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B8487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09E6043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2B08B7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81 (89.57)</w:t>
            </w:r>
          </w:p>
        </w:tc>
        <w:tc>
          <w:tcPr>
            <w:tcW w:w="584" w:type="pct"/>
            <w:vAlign w:val="center"/>
          </w:tcPr>
          <w:p w14:paraId="34E894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72" w:type="pct"/>
            <w:vAlign w:val="center"/>
          </w:tcPr>
          <w:p w14:paraId="45DB2AD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2BDE97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0CBF0377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BF5CD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5 (12.36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425FB3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  <w14:ligatures w14:val="standardContextual"/>
              </w:rPr>
              <w:t>06 (0.46-2.43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D231EA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34B97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5 (8.30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D699B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16 (0.60-2.25)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7656BB9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31684B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6 (10.43)</w:t>
            </w:r>
          </w:p>
        </w:tc>
        <w:tc>
          <w:tcPr>
            <w:tcW w:w="584" w:type="pct"/>
            <w:vAlign w:val="center"/>
          </w:tcPr>
          <w:p w14:paraId="2022A4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39 (0.69-2.79)</w:t>
            </w:r>
          </w:p>
        </w:tc>
        <w:tc>
          <w:tcPr>
            <w:tcW w:w="272" w:type="pct"/>
            <w:vAlign w:val="center"/>
          </w:tcPr>
          <w:p w14:paraId="7DF82B0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358FA0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1B88A63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CCT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5B8A68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93B012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9EC009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4FA433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667D7A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2B6222B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0DF89BC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4" w:type="pct"/>
            <w:vAlign w:val="center"/>
          </w:tcPr>
          <w:p w14:paraId="7A4C964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" w:type="pct"/>
            <w:vAlign w:val="center"/>
          </w:tcPr>
          <w:p w14:paraId="157CCCE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519D3A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5FDDE304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555516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0 (24.72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24B8B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E0ECF6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9E553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64 (25.78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35EE4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2A0655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3864BB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91 (35.57)</w:t>
            </w:r>
          </w:p>
        </w:tc>
        <w:tc>
          <w:tcPr>
            <w:tcW w:w="584" w:type="pct"/>
            <w:vAlign w:val="center"/>
          </w:tcPr>
          <w:p w14:paraId="36D28C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[Reference]</w:t>
            </w:r>
          </w:p>
        </w:tc>
        <w:tc>
          <w:tcPr>
            <w:tcW w:w="272" w:type="pct"/>
            <w:vAlign w:val="center"/>
          </w:tcPr>
          <w:p w14:paraId="67E89AD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6A1A74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798EC9EA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0D3033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9 (22.25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4B84F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84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  <w14:ligatures w14:val="standardContextual"/>
              </w:rPr>
              <w:t>(0.40-1.73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F6723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C5ACB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3 (24.71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FAA72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54 (0.99-2.38)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39C5D1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6</w:t>
            </w: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65CBC3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3 (22.91)</w:t>
            </w:r>
          </w:p>
        </w:tc>
        <w:tc>
          <w:tcPr>
            <w:tcW w:w="584" w:type="pct"/>
            <w:vAlign w:val="center"/>
          </w:tcPr>
          <w:p w14:paraId="149298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98 (1.16-3.40)</w:t>
            </w:r>
          </w:p>
        </w:tc>
        <w:tc>
          <w:tcPr>
            <w:tcW w:w="272" w:type="pct"/>
            <w:vAlign w:val="center"/>
          </w:tcPr>
          <w:p w14:paraId="6B1248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</w:tr>
      <w:tr w14:paraId="5EBB2D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049C41AE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649603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3 (25.39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8969D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0.51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  <w14:ligatures w14:val="standardContextual"/>
              </w:rPr>
              <w:t>(0.24-1.08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450F7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688C8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77 (27.05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E3601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.48 (0.93-2.35)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9AE12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</w:t>
            </w: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0C3300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2 (20.86)</w:t>
            </w:r>
          </w:p>
        </w:tc>
        <w:tc>
          <w:tcPr>
            <w:tcW w:w="584" w:type="pct"/>
            <w:vAlign w:val="center"/>
          </w:tcPr>
          <w:p w14:paraId="356D78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.23 (1.74-5.98)</w:t>
            </w:r>
          </w:p>
        </w:tc>
        <w:tc>
          <w:tcPr>
            <w:tcW w:w="272" w:type="pct"/>
            <w:vAlign w:val="center"/>
          </w:tcPr>
          <w:p w14:paraId="0839F4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021468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755" w:type="pct"/>
            <w:shd w:val="clear" w:color="auto" w:fill="auto"/>
            <w:noWrap/>
            <w:vAlign w:val="center"/>
          </w:tcPr>
          <w:p w14:paraId="711F9BFD">
            <w:pPr>
              <w:widowControl/>
              <w:spacing w:line="24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≥3</w:t>
            </w:r>
          </w:p>
        </w:tc>
        <w:tc>
          <w:tcPr>
            <w:tcW w:w="473" w:type="pct"/>
            <w:shd w:val="clear" w:color="auto" w:fill="auto"/>
            <w:noWrap/>
            <w:vAlign w:val="center"/>
          </w:tcPr>
          <w:p w14:paraId="2BF995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3 (27.64)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4CA9BE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1.36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  <w14:ligatures w14:val="standardContextual"/>
              </w:rPr>
              <w:t>(0.56-3.30)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9572E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B374D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0 (22.46)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65966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.11 (1.70-5.68)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14:paraId="58A7B6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608" w:type="pct"/>
            <w:gridSpan w:val="2"/>
            <w:shd w:val="clear" w:color="auto" w:fill="auto"/>
            <w:noWrap/>
            <w:vAlign w:val="center"/>
          </w:tcPr>
          <w:p w14:paraId="5B2A92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1 (20.66)</w:t>
            </w:r>
          </w:p>
        </w:tc>
        <w:tc>
          <w:tcPr>
            <w:tcW w:w="584" w:type="pct"/>
            <w:vAlign w:val="center"/>
          </w:tcPr>
          <w:p w14:paraId="150E7A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.94 (1.52-5.68)</w:t>
            </w:r>
          </w:p>
        </w:tc>
        <w:tc>
          <w:tcPr>
            <w:tcW w:w="272" w:type="pct"/>
            <w:vAlign w:val="center"/>
          </w:tcPr>
          <w:p w14:paraId="5DE211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1</w:t>
            </w:r>
          </w:p>
        </w:tc>
      </w:tr>
    </w:tbl>
    <w:p w14:paraId="3B312689"/>
    <w:p w14:paraId="60B732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CCT, </w:t>
      </w:r>
      <w:r>
        <w:rPr>
          <w:rFonts w:ascii="Times New Roman" w:hAnsi="Times New Roman" w:eastAsia="宋体" w:cs="Times New Roman"/>
          <w:sz w:val="24"/>
          <w:szCs w:val="24"/>
        </w:rPr>
        <w:t>cumulative childhood traum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CI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fidenc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  <w:szCs w:val="24"/>
        </w:rPr>
        <w:t>nterval; OR, odds ratio.</w:t>
      </w:r>
    </w:p>
    <w:p w14:paraId="78A2AC81">
      <w:pPr>
        <w:spacing w:line="240" w:lineRule="auto"/>
        <w:ind w:firstLine="240" w:firstLineChars="100"/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>Adjusted for gender, age, performance, personality, parental marriage, parenting styles, only child, residence SES a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uicide ideation,</w:t>
      </w:r>
      <w:r>
        <w:rPr>
          <w:rFonts w:ascii="Times New Roman" w:hAnsi="Times New Roman" w:cs="Times New Roman"/>
          <w:sz w:val="24"/>
          <w:szCs w:val="24"/>
        </w:rPr>
        <w:t xml:space="preserve"> ruminati</w:t>
      </w:r>
    </w:p>
    <w:p w14:paraId="79DA6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 Effects of the Interaction Between Childhood Trauma and Gender on Non-Suicidal Self-Injury Across Different Stages of Adolescence</w:t>
      </w:r>
    </w:p>
    <w:tbl>
      <w:tblPr>
        <w:tblStyle w:val="2"/>
        <w:tblW w:w="499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2046"/>
        <w:gridCol w:w="1904"/>
        <w:gridCol w:w="1933"/>
        <w:gridCol w:w="2225"/>
        <w:gridCol w:w="2131"/>
        <w:gridCol w:w="689"/>
      </w:tblGrid>
      <w:tr w14:paraId="3F59AD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vMerge w:val="restar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6E91D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94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A378CE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Early adolescence</w:t>
            </w:r>
          </w:p>
        </w:tc>
        <w:tc>
          <w:tcPr>
            <w:tcW w:w="1467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ECCE76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Middle adolescence</w:t>
            </w:r>
          </w:p>
        </w:tc>
        <w:tc>
          <w:tcPr>
            <w:tcW w:w="995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544D89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Late adolescence</w:t>
            </w:r>
          </w:p>
        </w:tc>
      </w:tr>
      <w:tr w14:paraId="0814B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9BAD6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A161F5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OR (95% CI)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6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93A6BA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P</w:t>
            </w:r>
          </w:p>
        </w:tc>
        <w:tc>
          <w:tcPr>
            <w:tcW w:w="68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8DAC192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OR (95% CI)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78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E801ED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P</w:t>
            </w:r>
          </w:p>
        </w:tc>
        <w:tc>
          <w:tcPr>
            <w:tcW w:w="75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7FD2D3">
            <w:pPr>
              <w:widowControl/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aOR (95% CI)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  <w14:ligatures w14:val="none"/>
              </w:rPr>
              <w:t xml:space="preserve"> b</w:t>
            </w:r>
          </w:p>
        </w:tc>
        <w:tc>
          <w:tcPr>
            <w:tcW w:w="24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0428D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P</w:t>
            </w:r>
          </w:p>
        </w:tc>
      </w:tr>
      <w:tr w14:paraId="67E457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0BFF61B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4522F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50E94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8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6B5FD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B7907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BD6AC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C7864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79CF8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EF86F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Emotional Neglec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[ref No]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4724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07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4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2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7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83B3E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9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4F2B5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25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7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2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7CEA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8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9CB5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61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3.1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2375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7</w:t>
            </w:r>
          </w:p>
        </w:tc>
      </w:tr>
      <w:tr w14:paraId="64B92A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50D62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Emotional Neglec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* gender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FCF9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99 (0.32-3.04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1B53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98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1D3B7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53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7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2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9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816F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22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CC3DD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.42 (0.61-3.27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5F4E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41</w:t>
            </w:r>
          </w:p>
        </w:tc>
      </w:tr>
      <w:tr w14:paraId="5B1DFF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00AAC">
            <w:pPr>
              <w:widowControl/>
              <w:spacing w:line="240" w:lineRule="auto"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Emotional Abus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[ref No]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13517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06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3.63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F037D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93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0C0CE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4.4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2.82-6.96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3BBCA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&lt;0.00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57B25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79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7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4.1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CC977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7</w:t>
            </w:r>
          </w:p>
        </w:tc>
      </w:tr>
      <w:tr w14:paraId="7A46FF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7D2CA6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Emotional Abus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* gender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CC00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4.4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2.82-6.96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B76E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6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1C10D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0.32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F340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02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208A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27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4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3.6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6501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65</w:t>
            </w:r>
          </w:p>
        </w:tc>
      </w:tr>
      <w:tr w14:paraId="04AA8A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56BDC1">
            <w:pPr>
              <w:widowControl/>
              <w:spacing w:line="240" w:lineRule="auto"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Physical Neglec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[ref No]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2EBED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0.53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2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.3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2692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20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A2E56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40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2.3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E12FE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20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F62C3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25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6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2.4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84981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52</w:t>
            </w:r>
          </w:p>
        </w:tc>
      </w:tr>
      <w:tr w14:paraId="3FEEA5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384C5E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Physical Neglec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* gender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B079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1.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3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5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5.3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E19CD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4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D5C39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0.66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.3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792F2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23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28AFB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55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6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3.6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57CED"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2</w:t>
            </w:r>
          </w:p>
        </w:tc>
      </w:tr>
      <w:tr w14:paraId="36A20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DE0F8">
            <w:pPr>
              <w:widowControl/>
              <w:spacing w:line="240" w:lineRule="auto"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Physical Abus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[ref No]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50123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17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3.9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B880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1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E410B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4.45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.9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0.0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BD706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&lt;0.00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B73A0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60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6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3.9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7CFB3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1</w:t>
            </w:r>
          </w:p>
        </w:tc>
      </w:tr>
      <w:tr w14:paraId="5FB069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CB8CC9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Physical Abus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* gender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7829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66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9.2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DF0F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3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754C7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0.56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.8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40AE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4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E0FE5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0.72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2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2.3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8AB52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59</w:t>
            </w:r>
          </w:p>
        </w:tc>
      </w:tr>
      <w:tr w14:paraId="5DD343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2AEBE2">
            <w:pPr>
              <w:widowControl/>
              <w:spacing w:line="240" w:lineRule="auto"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Sexual Abus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[ref No]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5FE8E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16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4.2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D21F8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2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CFCBB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2.50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7.23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6C931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09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3D7C4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0.94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2.8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5BBD8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91</w:t>
            </w:r>
          </w:p>
        </w:tc>
      </w:tr>
      <w:tr w14:paraId="0BA97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53460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Sexual Abus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* gender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EBF3A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4.3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8517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5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F8028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2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.0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46D8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05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9317A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2.3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5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9.5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7A9B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22</w:t>
            </w:r>
          </w:p>
        </w:tc>
      </w:tr>
      <w:tr w14:paraId="5FD902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B7A37B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CC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[ref CCT=0]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9F096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2C18A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563BE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EB8FB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EC9D7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83AA4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6428B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0BDA9F">
            <w:pPr>
              <w:widowControl/>
              <w:spacing w:line="24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CCT =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8766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9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3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4.1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**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806C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79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40BF1">
            <w:pPr>
              <w:widowControl/>
              <w:spacing w:line="240" w:lineRule="auto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59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3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3.0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68C6C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6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FFF4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85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7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4.5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A1BC1">
            <w:pPr>
              <w:widowControl/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8</w:t>
            </w:r>
          </w:p>
        </w:tc>
      </w:tr>
      <w:tr w14:paraId="67641C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0D2B7">
            <w:pPr>
              <w:widowControl/>
              <w:spacing w:line="24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CCT =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862B5">
            <w:pPr>
              <w:widowControl/>
              <w:spacing w:line="240" w:lineRule="auto"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0.98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27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3.5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**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BEB93">
            <w:pPr>
              <w:widowControl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97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5CA24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76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9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3.48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DC6E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2C0C3">
            <w:pPr>
              <w:widowControl/>
              <w:spacing w:line="240" w:lineRule="auto"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1.83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7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4.5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AF11C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9</w:t>
            </w:r>
          </w:p>
        </w:tc>
      </w:tr>
      <w:tr w14:paraId="00AA58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F7A761">
            <w:pPr>
              <w:widowControl/>
              <w:spacing w:line="24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CCT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≥3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9CF0A">
            <w:pPr>
              <w:widowControl/>
              <w:spacing w:line="240" w:lineRule="auto"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0.61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5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2.5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*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BCAB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49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DAD0B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4.41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.83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0.6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C8BE1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&lt;0.001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5E117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2.21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5.8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vertAlign w:val="superscript"/>
                <w:lang w:val="en-US" w:eastAsia="zh-CN"/>
                <w14:ligatures w14:val="none"/>
              </w:rPr>
              <w:t>*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98B18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1</w:t>
            </w:r>
          </w:p>
        </w:tc>
      </w:tr>
      <w:tr w14:paraId="1DE6BA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FD6E6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CCT * gender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F08B5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3A31F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82FF1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8CC4B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2602E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85DC2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</w:tr>
      <w:tr w14:paraId="460FD8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F0E6AE">
            <w:pPr>
              <w:widowControl/>
              <w:spacing w:line="24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CC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= 1 * gender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03CA4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59 (1.13-2.70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F495D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49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48FC5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92 (0.39-2.20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36215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6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AC7BF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.12 (0.38-3.34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8DCD0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84</w:t>
            </w:r>
          </w:p>
        </w:tc>
      </w:tr>
      <w:tr w14:paraId="6543A8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3B4017">
            <w:pPr>
              <w:widowControl/>
              <w:spacing w:line="24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CC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= 2 * gender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145BD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43 (0.10-1.94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E4528"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27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7BAEC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74 (0.30-1.79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C5B5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50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F7453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2.73 (0.85-8.79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285D6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09</w:t>
            </w:r>
          </w:p>
        </w:tc>
      </w:tr>
      <w:tr w14:paraId="2ED41B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114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296F35">
            <w:pPr>
              <w:widowControl/>
              <w:spacing w:line="240" w:lineRule="auto"/>
              <w:ind w:firstLine="240" w:firstLineChars="100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  <w:t>CC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=3 * gender</w:t>
            </w:r>
          </w:p>
        </w:tc>
        <w:tc>
          <w:tcPr>
            <w:tcW w:w="7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271AF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3.66 (0.63-21.45)</w:t>
            </w:r>
          </w:p>
        </w:tc>
        <w:tc>
          <w:tcPr>
            <w:tcW w:w="6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4CAD0">
            <w:pPr>
              <w:widowControl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15</w:t>
            </w:r>
          </w:p>
        </w:tc>
        <w:tc>
          <w:tcPr>
            <w:tcW w:w="68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3D334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52 (0.17-1.61)</w:t>
            </w:r>
          </w:p>
        </w:tc>
        <w:tc>
          <w:tcPr>
            <w:tcW w:w="7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28997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26</w:t>
            </w:r>
          </w:p>
        </w:tc>
        <w:tc>
          <w:tcPr>
            <w:tcW w:w="75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36F4E">
            <w:pPr>
              <w:widowControl/>
              <w:spacing w:line="24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1.58 (0.47-5.29)</w:t>
            </w:r>
          </w:p>
        </w:tc>
        <w:tc>
          <w:tcPr>
            <w:tcW w:w="2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E4889">
            <w:pPr>
              <w:widowControl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0.46</w:t>
            </w:r>
          </w:p>
        </w:tc>
      </w:tr>
    </w:tbl>
    <w:p w14:paraId="743268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CCT, </w:t>
      </w:r>
      <w:r>
        <w:rPr>
          <w:rFonts w:ascii="Times New Roman" w:hAnsi="Times New Roman" w:eastAsia="宋体" w:cs="Times New Roman"/>
          <w:sz w:val="24"/>
          <w:szCs w:val="24"/>
        </w:rPr>
        <w:t>cumulative childhood traum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CI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fidenc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  <w:szCs w:val="24"/>
        </w:rPr>
        <w:t>nterval; OR, odds ratio.</w:t>
      </w:r>
    </w:p>
    <w:p w14:paraId="2EEBF6E8">
      <w:pPr>
        <w:spacing w:line="240" w:lineRule="auto"/>
        <w:ind w:firstLine="240" w:firstLineChars="100"/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>Adjusted for gender, age, performance, personality, parental marriage, parenting styles, only child, residence SES a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uicide ideation,</w:t>
      </w:r>
      <w:r>
        <w:rPr>
          <w:rFonts w:ascii="Times New Roman" w:hAnsi="Times New Roman" w:cs="Times New Roman"/>
          <w:sz w:val="24"/>
          <w:szCs w:val="24"/>
        </w:rPr>
        <w:t xml:space="preserve"> rumination</w:t>
      </w:r>
    </w:p>
    <w:bookmarkEnd w:id="0"/>
    <w:p w14:paraId="37FD606B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433630"/>
    <w:rsid w:val="03A62885"/>
    <w:rsid w:val="195F5F86"/>
    <w:rsid w:val="27C608B1"/>
    <w:rsid w:val="3AB542D0"/>
    <w:rsid w:val="44C372AC"/>
    <w:rsid w:val="47832263"/>
    <w:rsid w:val="4B162FC1"/>
    <w:rsid w:val="62433630"/>
    <w:rsid w:val="6A022F6E"/>
    <w:rsid w:val="73661E78"/>
    <w:rsid w:val="7EFF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40</Words>
  <Characters>3178</Characters>
  <Lines>0</Lines>
  <Paragraphs>0</Paragraphs>
  <TotalTime>55</TotalTime>
  <ScaleCrop>false</ScaleCrop>
  <LinksUpToDate>false</LinksUpToDate>
  <CharactersWithSpaces>345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11:10:00Z</dcterms:created>
  <dc:creator>禚凤</dc:creator>
  <cp:lastModifiedBy>热忱</cp:lastModifiedBy>
  <dcterms:modified xsi:type="dcterms:W3CDTF">2025-08-09T23:3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6E57A4EC20A47FFA8CC16153FD98FEE_13</vt:lpwstr>
  </property>
  <property fmtid="{D5CDD505-2E9C-101B-9397-08002B2CF9AE}" pid="4" name="KSOTemplateDocerSaveRecord">
    <vt:lpwstr>eyJoZGlkIjoiOTA3YWY4YTRhM2RiZWM4ZDJmMmU5MmQ4OGFlYTJlOTUiLCJ1c2VySWQiOiIxNTk2MzI5MTU1In0=</vt:lpwstr>
  </property>
</Properties>
</file>